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F7489" w14:textId="4389CBCC" w:rsidR="004C0412" w:rsidRPr="0015085A" w:rsidRDefault="004C0412" w:rsidP="004C0412">
      <w:r>
        <w:rPr>
          <w:b/>
          <w:bCs/>
          <w:sz w:val="24"/>
          <w:szCs w:val="24"/>
        </w:rPr>
        <w:t xml:space="preserve">Full </w:t>
      </w:r>
      <w:r w:rsidRPr="0015085A">
        <w:rPr>
          <w:b/>
          <w:bCs/>
          <w:sz w:val="24"/>
          <w:szCs w:val="24"/>
        </w:rPr>
        <w:t xml:space="preserve">results of </w:t>
      </w:r>
      <w:r>
        <w:rPr>
          <w:b/>
          <w:bCs/>
          <w:sz w:val="24"/>
          <w:szCs w:val="24"/>
        </w:rPr>
        <w:t xml:space="preserve">Model </w:t>
      </w:r>
      <w:r>
        <w:rPr>
          <w:b/>
          <w:bCs/>
          <w:sz w:val="24"/>
          <w:szCs w:val="24"/>
        </w:rPr>
        <w:t>1</w:t>
      </w:r>
      <w:r w:rsidRPr="0015085A">
        <w:rPr>
          <w:b/>
          <w:bCs/>
          <w:sz w:val="24"/>
          <w:szCs w:val="24"/>
        </w:rPr>
        <w:t xml:space="preserve"> analys</w:t>
      </w:r>
      <w:r>
        <w:rPr>
          <w:b/>
          <w:bCs/>
          <w:sz w:val="24"/>
          <w:szCs w:val="24"/>
        </w:rPr>
        <w:t>i</w:t>
      </w:r>
      <w:r w:rsidRPr="0015085A">
        <w:rPr>
          <w:b/>
          <w:bCs/>
          <w:sz w:val="24"/>
          <w:szCs w:val="24"/>
        </w:rPr>
        <w:t xml:space="preserve">s of Experiment </w:t>
      </w:r>
      <w:r>
        <w:rPr>
          <w:b/>
          <w:bCs/>
          <w:sz w:val="24"/>
          <w:szCs w:val="24"/>
        </w:rPr>
        <w:t>2</w:t>
      </w:r>
    </w:p>
    <w:p w14:paraId="269F2E11" w14:textId="77777777" w:rsidR="00B214B4" w:rsidRPr="0015085A" w:rsidRDefault="00B214B4" w:rsidP="00B214B4"/>
    <w:p w14:paraId="53C5504A" w14:textId="6EE37227" w:rsidR="00B214B4" w:rsidRPr="0015085A" w:rsidRDefault="00B214B4" w:rsidP="00B214B4">
      <w:pPr>
        <w:rPr>
          <w:b/>
          <w:bCs/>
        </w:rPr>
      </w:pPr>
      <w:r w:rsidRPr="0015085A">
        <w:rPr>
          <w:b/>
          <w:bCs/>
        </w:rPr>
        <w:t>Model 1</w:t>
      </w:r>
    </w:p>
    <w:p w14:paraId="53A60777" w14:textId="77777777" w:rsidR="00B214B4" w:rsidRPr="0015085A" w:rsidRDefault="00B214B4" w:rsidP="00B214B4"/>
    <w:p w14:paraId="23A5EFC0" w14:textId="734502CE" w:rsidR="00DC54E3" w:rsidRPr="000F1F3E" w:rsidRDefault="00DC54E3" w:rsidP="00DC54E3">
      <w:pPr>
        <w:rPr>
          <w:b/>
        </w:rPr>
      </w:pPr>
      <w:r w:rsidRPr="0015085A">
        <w:rPr>
          <w:b/>
        </w:rPr>
        <w:t>S</w:t>
      </w:r>
      <w:r>
        <w:rPr>
          <w:b/>
        </w:rPr>
        <w:t>4</w:t>
      </w:r>
      <w:r w:rsidRPr="0015085A">
        <w:rPr>
          <w:b/>
        </w:rPr>
        <w:t xml:space="preserve"> Table. </w:t>
      </w:r>
      <w:r w:rsidRPr="000F1F3E">
        <w:rPr>
          <w:b/>
        </w:rPr>
        <w:t>Results of the Linear Mixed-Effects Model</w:t>
      </w:r>
      <w:r>
        <w:rPr>
          <w:b/>
        </w:rPr>
        <w:t xml:space="preserve"> 1.</w:t>
      </w:r>
    </w:p>
    <w:tbl>
      <w:tblPr>
        <w:tblStyle w:val="a0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B214B4" w:rsidRPr="0015085A" w14:paraId="5F48C950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ED49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Fixed effec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AF977" w14:textId="7BDFE051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Estimat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0C17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Std. error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C199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Degrees of freedom (df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CBFF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t valu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BF11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p-value</w:t>
            </w:r>
          </w:p>
        </w:tc>
      </w:tr>
      <w:tr w:rsidR="00DC54E3" w:rsidRPr="0015085A" w14:paraId="392FE088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8CC23" w14:textId="09C10BE3" w:rsidR="00DC54E3" w:rsidRPr="00DC54E3" w:rsidRDefault="00DC54E3" w:rsidP="001C6EC8">
            <w:pPr>
              <w:widowControl w:val="0"/>
              <w:spacing w:line="240" w:lineRule="auto"/>
              <w:rPr>
                <w:bCs/>
              </w:rPr>
            </w:pPr>
            <w:r w:rsidRPr="00DC54E3">
              <w:rPr>
                <w:bCs/>
              </w:rPr>
              <w:t>(Intercept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43D6" w14:textId="634F91FF" w:rsidR="00DC54E3" w:rsidRPr="0015085A" w:rsidRDefault="00DC54E3" w:rsidP="001C6EC8">
            <w:pPr>
              <w:widowControl w:val="0"/>
              <w:spacing w:line="240" w:lineRule="auto"/>
              <w:rPr>
                <w:b/>
              </w:rPr>
            </w:pPr>
            <w:r w:rsidRPr="00DC54E3">
              <w:rPr>
                <w:b/>
              </w:rPr>
              <w:t>-9.5252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62F3" w14:textId="5754BFEB" w:rsidR="00DC54E3" w:rsidRPr="0015085A" w:rsidRDefault="00DC54E3" w:rsidP="001C6EC8">
            <w:pPr>
              <w:widowControl w:val="0"/>
              <w:spacing w:line="240" w:lineRule="auto"/>
              <w:rPr>
                <w:b/>
              </w:rPr>
            </w:pPr>
            <w:r w:rsidRPr="00DC54E3">
              <w:rPr>
                <w:b/>
              </w:rPr>
              <w:t>1.39106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E7EF" w14:textId="44C8A8D2" w:rsidR="00DC54E3" w:rsidRPr="0015085A" w:rsidRDefault="00DC54E3" w:rsidP="001C6EC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85C7" w14:textId="2762F9DF" w:rsidR="00DC54E3" w:rsidRPr="0015085A" w:rsidRDefault="00DC54E3" w:rsidP="001C6EC8">
            <w:pPr>
              <w:widowControl w:val="0"/>
              <w:spacing w:line="240" w:lineRule="auto"/>
              <w:rPr>
                <w:b/>
              </w:rPr>
            </w:pPr>
            <w:r w:rsidRPr="00DC54E3">
              <w:rPr>
                <w:b/>
              </w:rPr>
              <w:t>-6.847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07DA" w14:textId="6ED973CA" w:rsidR="00DC54E3" w:rsidRPr="0015085A" w:rsidRDefault="00DC54E3" w:rsidP="001C6EC8">
            <w:pPr>
              <w:widowControl w:val="0"/>
              <w:spacing w:line="240" w:lineRule="auto"/>
              <w:rPr>
                <w:b/>
              </w:rPr>
            </w:pPr>
            <w:r w:rsidRPr="00DC54E3">
              <w:rPr>
                <w:b/>
              </w:rPr>
              <w:t>7.61e-09 ***</w:t>
            </w:r>
          </w:p>
        </w:tc>
      </w:tr>
      <w:tr w:rsidR="00B214B4" w:rsidRPr="0015085A" w14:paraId="4C3EE4E6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EF9D" w14:textId="77777777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5085A">
              <w:t>Second Size Judgmen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C5194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C54E3">
              <w:t>0.46218</w:t>
            </w:r>
          </w:p>
          <w:p w14:paraId="7B21897C" w14:textId="77777777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D1A6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C54E3">
              <w:t>0.16814</w:t>
            </w:r>
          </w:p>
          <w:p w14:paraId="50A46470" w14:textId="16F59DE3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0968" w14:textId="778E659C" w:rsidR="00B214B4" w:rsidRPr="0015085A" w:rsidRDefault="00DC54E3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87</w:t>
            </w:r>
          </w:p>
          <w:p w14:paraId="28ABCA20" w14:textId="77777777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F27DE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C54E3">
              <w:t>2.749</w:t>
            </w:r>
          </w:p>
          <w:p w14:paraId="61760451" w14:textId="65F3E398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8DBC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C54E3">
              <w:t xml:space="preserve">0.006 ** </w:t>
            </w:r>
          </w:p>
          <w:p w14:paraId="07907756" w14:textId="4FA87558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214B4" w:rsidRPr="0015085A" w14:paraId="617C15D0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3069" w14:textId="77777777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5085A">
              <w:t>Scale factor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729A" w14:textId="77777777" w:rsidR="00A05E2B" w:rsidRPr="00A05E2B" w:rsidRDefault="00A05E2B" w:rsidP="00A05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05E2B">
              <w:t xml:space="preserve">16.23884 </w:t>
            </w:r>
          </w:p>
          <w:p w14:paraId="6AADF25A" w14:textId="5E002D01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543B8" w14:textId="77777777" w:rsidR="00A05E2B" w:rsidRPr="00A05E2B" w:rsidRDefault="00A05E2B" w:rsidP="00A05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05E2B">
              <w:t>0.51334</w:t>
            </w:r>
          </w:p>
          <w:p w14:paraId="2E37481A" w14:textId="1436B1F2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5056" w14:textId="77777777" w:rsidR="00DC54E3" w:rsidRPr="0015085A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87</w:t>
            </w:r>
          </w:p>
          <w:p w14:paraId="19D5EC62" w14:textId="343ADBC8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A07F" w14:textId="77777777" w:rsidR="00A05E2B" w:rsidRPr="00A05E2B" w:rsidRDefault="00A05E2B" w:rsidP="00A05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05E2B">
              <w:t xml:space="preserve">31.634 </w:t>
            </w:r>
          </w:p>
          <w:p w14:paraId="3EDA2466" w14:textId="5852316A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2AC1" w14:textId="77777777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5085A">
              <w:t>&lt; 2e-16 ***</w:t>
            </w:r>
          </w:p>
        </w:tc>
      </w:tr>
      <w:tr w:rsidR="00B214B4" w:rsidRPr="0015085A" w14:paraId="7926C5EE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B562" w14:textId="77777777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15085A">
              <w:t>Target siz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5257" w14:textId="77777777" w:rsidR="00DC54E3" w:rsidRPr="00DC54E3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C54E3">
              <w:t xml:space="preserve">-0.06438 </w:t>
            </w:r>
          </w:p>
          <w:p w14:paraId="56047539" w14:textId="4D2F696D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1F908" w14:textId="62024295" w:rsidR="00B214B4" w:rsidRPr="0015085A" w:rsidRDefault="00DC54E3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C54E3">
              <w:t>0.01194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23A1" w14:textId="77777777" w:rsidR="00DC54E3" w:rsidRPr="0015085A" w:rsidRDefault="00DC54E3" w:rsidP="00DC54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87</w:t>
            </w:r>
          </w:p>
          <w:p w14:paraId="408B5BE8" w14:textId="2D2CD46D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32042" w14:textId="77777777" w:rsidR="00A05E2B" w:rsidRPr="00A05E2B" w:rsidRDefault="00A05E2B" w:rsidP="00A05E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05E2B">
              <w:t>-5.391</w:t>
            </w:r>
          </w:p>
          <w:p w14:paraId="3D51AF5E" w14:textId="5FBE795F" w:rsidR="00B214B4" w:rsidRPr="0015085A" w:rsidRDefault="00B214B4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8C0F" w14:textId="39072424" w:rsidR="00B214B4" w:rsidRPr="0015085A" w:rsidRDefault="00A05E2B" w:rsidP="001C6E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05E2B">
              <w:t>7.33e-08</w:t>
            </w:r>
            <w:r w:rsidR="00B214B4" w:rsidRPr="0015085A">
              <w:t>***</w:t>
            </w:r>
          </w:p>
        </w:tc>
      </w:tr>
    </w:tbl>
    <w:p w14:paraId="073FDB26" w14:textId="0CD60FE5" w:rsidR="002A0972" w:rsidRPr="0015085A" w:rsidRDefault="00B214B4">
      <w:r w:rsidRPr="0015085A">
        <w:t>Signif. codes: ‘***’ 0.001 ‘**’ 0.01 ‘*’ 0.05  ‘.’ 0.1</w:t>
      </w:r>
    </w:p>
    <w:p w14:paraId="64125CCC" w14:textId="77777777" w:rsidR="002A0972" w:rsidRPr="0015085A" w:rsidRDefault="002A0972"/>
    <w:p w14:paraId="26A4A9E8" w14:textId="1B148829" w:rsidR="00D27313" w:rsidRPr="0015085A" w:rsidRDefault="00D27313"/>
    <w:p w14:paraId="75184E0E" w14:textId="77777777" w:rsidR="00D27313" w:rsidRDefault="00D27313"/>
    <w:sectPr w:rsidR="00D2731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0031E"/>
    <w:multiLevelType w:val="hybridMultilevel"/>
    <w:tmpl w:val="15222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026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4A6"/>
    <w:rsid w:val="00040FAA"/>
    <w:rsid w:val="000F1F3E"/>
    <w:rsid w:val="0015085A"/>
    <w:rsid w:val="00190622"/>
    <w:rsid w:val="001D0A9C"/>
    <w:rsid w:val="00223AB8"/>
    <w:rsid w:val="002474A6"/>
    <w:rsid w:val="00292ADB"/>
    <w:rsid w:val="002A0972"/>
    <w:rsid w:val="002C3FF7"/>
    <w:rsid w:val="00314058"/>
    <w:rsid w:val="00485B1F"/>
    <w:rsid w:val="004C0412"/>
    <w:rsid w:val="005464C9"/>
    <w:rsid w:val="005B5C1F"/>
    <w:rsid w:val="005E4FCA"/>
    <w:rsid w:val="005F77BC"/>
    <w:rsid w:val="00624648"/>
    <w:rsid w:val="0064342C"/>
    <w:rsid w:val="006C126A"/>
    <w:rsid w:val="006C45A9"/>
    <w:rsid w:val="007707D0"/>
    <w:rsid w:val="007C0DB1"/>
    <w:rsid w:val="008A503D"/>
    <w:rsid w:val="008B5889"/>
    <w:rsid w:val="00940318"/>
    <w:rsid w:val="00960DF5"/>
    <w:rsid w:val="009F06D1"/>
    <w:rsid w:val="00A05E2B"/>
    <w:rsid w:val="00A22FD8"/>
    <w:rsid w:val="00A308BD"/>
    <w:rsid w:val="00A80F4F"/>
    <w:rsid w:val="00B214B4"/>
    <w:rsid w:val="00B41896"/>
    <w:rsid w:val="00B82546"/>
    <w:rsid w:val="00BB04C9"/>
    <w:rsid w:val="00C0630C"/>
    <w:rsid w:val="00C13CD2"/>
    <w:rsid w:val="00C63461"/>
    <w:rsid w:val="00D17494"/>
    <w:rsid w:val="00D27313"/>
    <w:rsid w:val="00DC54E3"/>
    <w:rsid w:val="00E7057D"/>
    <w:rsid w:val="00FE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DB698"/>
  <w15:docId w15:val="{AE4F1F3C-C555-4F85-BCA4-CBD3DA47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2731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27313"/>
    <w:rPr>
      <w:rFonts w:ascii="Consolas" w:hAnsi="Consolas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1D0A9C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C6346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346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6346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346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34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erina Foglino</cp:lastModifiedBy>
  <cp:revision>16</cp:revision>
  <dcterms:created xsi:type="dcterms:W3CDTF">2025-01-05T18:00:00Z</dcterms:created>
  <dcterms:modified xsi:type="dcterms:W3CDTF">2025-04-08T18:40:00Z</dcterms:modified>
</cp:coreProperties>
</file>